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2384" w:rsidRPr="00B37D61" w:rsidRDefault="00C62384" w:rsidP="002D7857">
      <w:pPr>
        <w:widowControl/>
        <w:autoSpaceDE w:val="0"/>
        <w:autoSpaceDN w:val="0"/>
        <w:adjustRightInd w:val="0"/>
        <w:snapToGrid w:val="0"/>
        <w:ind w:left="300"/>
        <w:outlineLvl w:val="0"/>
        <w:rPr>
          <w:rFonts w:ascii="Times New Roman" w:hAnsi="Times New Roman" w:cs="Times New Roman"/>
          <w:b/>
          <w:sz w:val="24"/>
        </w:rPr>
      </w:pPr>
      <w:r w:rsidRPr="001354DD">
        <w:rPr>
          <w:rFonts w:ascii="Times New Roman" w:hAnsi="Times New Roman" w:cs="Times New Roman"/>
          <w:b/>
          <w:color w:val="000000"/>
          <w:sz w:val="24"/>
          <w:szCs w:val="24"/>
        </w:rPr>
        <w:t>Table S</w:t>
      </w:r>
      <w:r w:rsidR="00D73D43">
        <w:rPr>
          <w:rFonts w:ascii="Times New Roman" w:hAnsi="Times New Roman" w:cs="Times New Roman" w:hint="eastAsia"/>
          <w:b/>
          <w:color w:val="000000"/>
          <w:sz w:val="24"/>
          <w:szCs w:val="24"/>
        </w:rPr>
        <w:t>4</w:t>
      </w:r>
      <w:bookmarkStart w:id="0" w:name="_GoBack"/>
      <w:bookmarkEnd w:id="0"/>
      <w:r w:rsidRPr="001354D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27368">
        <w:rPr>
          <w:rFonts w:ascii="Times New Roman" w:hAnsi="Times New Roman" w:cs="Times New Roman"/>
          <w:sz w:val="24"/>
          <w:szCs w:val="24"/>
        </w:rPr>
        <w:t>The basic information for six genes in the nicotine degradation pathway from 50 bacterial genomes</w:t>
      </w:r>
    </w:p>
    <w:tbl>
      <w:tblPr>
        <w:tblW w:w="5420" w:type="pct"/>
        <w:jc w:val="center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862"/>
        <w:gridCol w:w="707"/>
        <w:gridCol w:w="849"/>
        <w:gridCol w:w="849"/>
        <w:gridCol w:w="986"/>
        <w:gridCol w:w="1422"/>
        <w:gridCol w:w="1419"/>
        <w:gridCol w:w="1419"/>
        <w:gridCol w:w="1701"/>
        <w:gridCol w:w="1553"/>
        <w:gridCol w:w="1128"/>
        <w:gridCol w:w="1134"/>
        <w:gridCol w:w="1134"/>
      </w:tblGrid>
      <w:tr w:rsidR="00C62384" w:rsidRPr="001354DD" w:rsidTr="0088753B">
        <w:trPr>
          <w:trHeight w:val="402"/>
          <w:tblHeader/>
          <w:jc w:val="center"/>
        </w:trPr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ngdom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A</w:t>
            </w: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B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H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F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E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031879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8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dpG</w:t>
            </w:r>
          </w:p>
        </w:tc>
      </w:tr>
      <w:tr w:rsidR="00C62384" w:rsidRPr="001354DD" w:rsidTr="0088753B">
        <w:trPr>
          <w:trHeight w:val="107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34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monteil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SB3101_uid23225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6: X970_1961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6: X970_19630 ,X970_19625,X970_2347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6: X970_1952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6: X970_1952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255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34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monteil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SB3078_uid23225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5: X969_1998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5: X969_19995, X969_19990, X969_2384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5: X969_1989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75: X969_1988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961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8034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LES431_uid23224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66: T223_1760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66: T223_0213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66: T223_11510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MTB_uid23115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19: U769_1625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3019: U769_0217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A1R_uid22893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806: PA1R_gp550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806: PA1R_gp393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mycet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myce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myces_rapamycinicu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5491_uid227224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4456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4205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30770, M271_4454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11815 ,M271_4454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4458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785: M271_08465, M271_44550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AO1_VE2_uid225026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91: N296_193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91: N296_43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243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alston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lstonia_pickett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TP0602_uid22222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5: N234_37005 ;NC_022514: N234_24900 N234_2350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5: N234_34600, N234_3454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3: N234_03080 ,N234_04320, N234_09685; NC_022514: N234_23140, N234_2488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3: N234_04325; NC_022514: N234_2488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4: N234_2489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513: N234_04335; NC_022515: N234_34900 ;NC_022514: N234_24895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AO581_uid21935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361: M801_1938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361: M801_43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c7447m_uid21935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360: M802_193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2360: M802_43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RP73_uid20932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1577: M062_0982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1577: M062_0211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1577: M062_14895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B136_33_uid19659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912: G655_1572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912: G655_0214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cycl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cycl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zoarc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zoarcu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KH32C_uid193704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516: AZKH_390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516: AZKH_188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516: AZKH_174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548: AZKH_p0025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lifland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128FXT_uid5900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133: MULP_0061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133: MULP_0156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20133: MULP_0366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21E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smegmati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JS623_uid184820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966: Mycsm_05718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966: Mycsm_05788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966: Mycsm_0258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966: Mycsm_03207</w:t>
            </w: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3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putid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UW4_uid18273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70: PputUW4_0289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70: PputUW4_05086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9670: PputUW4_0160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8530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_cepac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GG4_uid17385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514: GEM_422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514: GEM_5472, GEM_546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514: GEM_563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514: GEM_3880</w:t>
            </w:r>
          </w:p>
        </w:tc>
      </w:tr>
      <w:tr w:rsidR="00C62384" w:rsidRPr="001354DD" w:rsidTr="0088753B">
        <w:trPr>
          <w:trHeight w:val="135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1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smegmati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MC2_155_uid171958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289: MSMEI_2401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289: MSMEI_199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289: MSMEI_2430 ,MSMEI_2435 ,MSMEI_4492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289: MSMEI_4027</w:t>
            </w: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19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K2_uid168996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080: PADK2_1625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080: PADK2_0212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080: PADK2_10445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2217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chubuense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BB4_uid168322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027: Mycch_454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8027: Mycch_4614 ,Mycch_151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35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izob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dyrhizob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2452B4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52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radyrhizob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adyrhizobium_japonic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USDA_6_uid15885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7249: BJ6T_70410, BJ6T_33370, BJ6T_2193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7249: BJ6T_0511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7249: BJ6T_03800, BJ6T_41850, BJ6T_6748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7249: BJ6T_15770, BJ6T_35570, BJ6T_63770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fluorescen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F113_uid8703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830: PSF113_415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830: PSF113_5508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830: PSF113_3457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830: PSF113_1874 ,PSF113_249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bacter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bacter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vibrio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vibrio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FO_BEG1_uid8237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42: PSE_102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42: PSE_036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42: PSE_1837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rhodesiae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BB3_uid7510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04: MycrhN_2358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04: MycrhN_0829 ,MycrhN_0284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6604: MycrhN_5581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putid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S16_uid6874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78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81, PPS_4080 ,PPS_4827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6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59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5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733: PPS_4057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brassicacear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FM421_uid6630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379: PSEBR_a406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379: PSEBR_a529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379: PSEBR_a2349 ,PSEBR_a389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5379: PSEBR_a2112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gilvum_Spyr1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uid6140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4814: Mspyr1_095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4814: Mspyr1_4951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4814: Mspyr1_32970 ,Mspyr1_4829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35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h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spirill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hodospirill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zospirill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zospirill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B510_uid4608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859: AZL_e03260 ;NC_013857: AZL_c022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856: AZL_b0356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855: AZL_a0271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eptosporang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sporang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reptosporangium_rose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SM_43021_uid4252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595: Sros_6667 ,Sros_5751, Sros_121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595: Sros_560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595: Sros_661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595: Sros_169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3595: Sros_4611 ,Sros_6622</w:t>
            </w:r>
          </w:p>
        </w:tc>
      </w:tr>
      <w:tr w:rsidR="00C62384" w:rsidRPr="001354DD" w:rsidTr="0088753B">
        <w:trPr>
          <w:trHeight w:val="162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ard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hodococc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74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hodococcus_opacu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B4_uid1379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522: ROP_27550, ROP_2746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522: ROP_32040 ,ROP_33710, ROP_01180 ,ROP_04530, ROP_5775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522: ROP_34370, ROP_44900, ROP_4491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522: ROP_0298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522: ROP_71480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hloroflex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1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oroflexu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Y_400_fl_uid5908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032: Chy400_3737, Chy400_2270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032: Chy400_150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2032: Chy400_2435</w:t>
            </w: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hloroflex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1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loroflexus_aggregan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SM_9485_uid5862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831: Cagg_0973, Cagg_155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831: Cagg_295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831: Cagg_3089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4617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LESB58_uid5927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770: PLES_34431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770: PLES_0419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89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360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_cenocepac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J2315_uid5795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1: BCAM1540 ;NC_011000: BCAL107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1: BCAM0112, BCAM012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1: BCAM1144 ;NC_011000: BCAL115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2: BCAS0570 ;NC_011001: BCAM1143; NC_011000: BCAL0455 ,BCAL2578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1: BCAM114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1001: BCAM1141, BCAM1751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360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marin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M_uid5942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612: MMAR_062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612: MMAR_1389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612: MMAR_340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89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A360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_cenocepac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MC0_3_uid5876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5: Bcenmc03_5950 ,Bcenmc03_508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5: Bcenmc03_4367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2: Bcenmc03_6238; NC_010515: Bcenmc03_3484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2: Bcenmc03_7003 ;NC_010515: Bcenmc03_348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5: Bcenmc03_3486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10515: Bcenmc03_3487 ,Bcenmc03_4208, Bcenmc03_5339, Bcenmc03_5733</w:t>
            </w: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i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Roseiflex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50C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oseiflexus_castenholz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DSM_13941_uid5828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767: Rcas_2239, Rcas_084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767: Rcas_2074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767: Rcas_1483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767: Rcas_3491</w:t>
            </w: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27D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aeruginos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A7_uid5862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656: PSPA7_3406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656: PSPA7_0521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81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5704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gilvum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YR_GCK_uid5942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338: Mflv_157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338: Mflv_1230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338: Mflv_1348, Mflv_395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nocard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accharopolyspor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749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ccharopolyspora_erythrae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NRRL_2338_uid62947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142: SACE_4019 ,SACE_4017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142: SACE_4150 ,SACE_2785 SACE_6018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142: SACE_3770 ,SACE_487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9142: SACE_1113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3E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vanbaalenii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YR_1_uid5846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726: Mvan_5183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726: Mvan_1178, Mvan_5578 ,Mvan_1866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726: Mvan_244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ardioi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Nocardioide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3E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cardioide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JS614_uid5814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699: Noca_0596 ,Noca_1491, Noca_061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699: Noca_0586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54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8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ulceran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gy99_uid6293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611: MUL_0588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611: MUL_2487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35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dae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mycet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cobact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Mycobacterium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8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ycobacterium_smegmati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MC2_155_uid5770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96: MSMEG_246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96: MSMEG_203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96: MSMEG_2490 ,MSMEG_2495, MSMEG_4610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96: MSMEG_4126</w:t>
            </w:r>
          </w:p>
        </w:tc>
      </w:tr>
      <w:tr w:rsidR="00C62384" w:rsidRPr="001354DD" w:rsidTr="0088753B">
        <w:trPr>
          <w:trHeight w:val="189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5283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_cenocepac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HI2424_uid58369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3: Bcen2424_4407 ,Bcen2424_519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3: Bcen2424_5812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4: Bcen2424_6640; NC_008543: Bcen2424_4041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4: Bcen2424_6337 ,Bcen2424_6723; NC_008543: Bcen2424_4040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3: Bcen2424_4039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543: Bcen2424_4038 ,Bcen2424_4572 ,Bcen2424_4947</w:t>
            </w:r>
          </w:p>
        </w:tc>
      </w:tr>
      <w:tr w:rsidR="00C62384" w:rsidRPr="001354DD" w:rsidTr="0088753B">
        <w:trPr>
          <w:trHeight w:val="162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upriavidu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lstonia_eutroph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H16_uid62925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4: H16_B0815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3: H16_A0856, H16_A0845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4: H16_B0811 ;NC_008313: H16_A0923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4: H16_B0812; NC_008313: H16_A0924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4: H16_B0813,NC_008313: H16_A0925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314: H16_B0623, H16_B0814 ;NC_008313: H16_A0926 ,H16_A1544</w:t>
            </w:r>
          </w:p>
        </w:tc>
      </w:tr>
      <w:tr w:rsidR="00C62384" w:rsidRPr="001354DD" w:rsidTr="0088753B">
        <w:trPr>
          <w:trHeight w:val="162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_cenocepac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AU_1054_uid5837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1: Bcen_3960 ,Bcen_3174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1: Bcen_5048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2: Bcen_6407 ;NC_008061: Bcen_4325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2: Bcen_6488; NC_008061: Bcen_4326 ;NC_008060: Bcen_1492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1: Bcen_4327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8061: Bcen_3421 ,Bcen_3796, Bcen_4328</w:t>
            </w:r>
          </w:p>
        </w:tc>
      </w:tr>
      <w:tr w:rsidR="00C62384" w:rsidRPr="001354DD" w:rsidTr="0088753B">
        <w:trPr>
          <w:trHeight w:val="132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Burkholderia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urkholderi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383_uid58073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511: Bcep18194_B1602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509: Bcep18194_C6833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510: Bcep18194_A4901 ;NC_007511: Bcep18194_B3099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511: Bcep18194_B1272</w:t>
            </w:r>
          </w:p>
        </w:tc>
      </w:tr>
      <w:tr w:rsidR="00C62384" w:rsidRPr="001354DD" w:rsidTr="0088753B">
        <w:trPr>
          <w:trHeight w:val="1080"/>
          <w:jc w:val="center"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mmaproteobacteria</w:t>
            </w: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les</w:t>
            </w: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seudomonadaceae</w:t>
            </w: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seudomonas 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seudomonas_fluorescens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Pf0_1_uid57591</w:t>
            </w: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492: Pfl01_2174, Pfl01_4169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492: Pfl01_2742 ,Pfl01_5286</w:t>
            </w: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62384" w:rsidRPr="001354DD" w:rsidTr="0088753B">
        <w:trPr>
          <w:trHeight w:val="1890"/>
          <w:jc w:val="center"/>
        </w:trPr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proteobacteri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les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holderiacea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F2331B" w:rsidRDefault="00C62384" w:rsidP="002D7857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233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Cupriavidus 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37A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alstonia_eutropha</w:t>
            </w: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JMP134_uid58047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47: Reut_A1744; NC_007348: Reut_B379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36: Reut_C64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47: Reut_A2514 ;NC_007348: Reut_B3786, Reut_B548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47: Reut_A2513; NC_007348: Reut_B378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47: Reut_A2512,NC_007348: Reut_B378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354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C_007347: Reut_A2511; NC_007348: Reut_B3789 ,Reut_B4618</w:t>
            </w:r>
          </w:p>
        </w:tc>
      </w:tr>
      <w:tr w:rsidR="00C62384" w:rsidRPr="001354DD" w:rsidTr="0088753B">
        <w:trPr>
          <w:jc w:val="center"/>
          <w:hidden/>
        </w:trPr>
        <w:tc>
          <w:tcPr>
            <w:tcW w:w="28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280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  <w:tc>
          <w:tcPr>
            <w:tcW w:w="374" w:type="pct"/>
            <w:shd w:val="clear" w:color="auto" w:fill="auto"/>
            <w:vAlign w:val="center"/>
            <w:hideMark/>
          </w:tcPr>
          <w:p w:rsidR="00C62384" w:rsidRPr="001354DD" w:rsidRDefault="00C62384" w:rsidP="002D7857">
            <w:pPr>
              <w:rPr>
                <w:rFonts w:ascii="Times New Roman" w:hAnsi="Times New Roman" w:cs="Times New Roman"/>
                <w:vanish/>
                <w:color w:val="000000"/>
                <w:sz w:val="18"/>
                <w:szCs w:val="18"/>
              </w:rPr>
            </w:pPr>
          </w:p>
        </w:tc>
      </w:tr>
    </w:tbl>
    <w:p w:rsidR="00CA07EE" w:rsidRPr="007D55FE" w:rsidRDefault="00CA07EE" w:rsidP="00BE206C">
      <w:pPr>
        <w:jc w:val="left"/>
        <w:rPr>
          <w:rFonts w:ascii="Times New Roman" w:hAnsi="Times New Roman" w:cs="Times New Roman"/>
          <w:noProof/>
          <w:color w:val="252525"/>
          <w:sz w:val="24"/>
          <w:szCs w:val="24"/>
        </w:rPr>
      </w:pPr>
    </w:p>
    <w:sectPr w:rsidR="00CA07EE" w:rsidRPr="007D55FE" w:rsidSect="00DC1397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0F07" w:rsidRDefault="00F40F07">
      <w:r>
        <w:separator/>
      </w:r>
    </w:p>
  </w:endnote>
  <w:endnote w:type="continuationSeparator" w:id="0">
    <w:p w:rsidR="00F40F07" w:rsidRDefault="00F40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2738289"/>
      <w:docPartObj>
        <w:docPartGallery w:val="Page Numbers (Bottom of Page)"/>
        <w:docPartUnique/>
      </w:docPartObj>
    </w:sdtPr>
    <w:sdtEndPr/>
    <w:sdtContent>
      <w:p w:rsidR="00BE206C" w:rsidRDefault="00BE206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F07" w:rsidRPr="00F40F07">
          <w:rPr>
            <w:noProof/>
            <w:lang w:val="zh-CN"/>
          </w:rPr>
          <w:t>1</w:t>
        </w:r>
        <w:r>
          <w:fldChar w:fldCharType="end"/>
        </w:r>
      </w:p>
    </w:sdtContent>
  </w:sdt>
  <w:p w:rsidR="00BE206C" w:rsidRDefault="00BE206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0F07" w:rsidRDefault="00F40F07">
      <w:r>
        <w:separator/>
      </w:r>
    </w:p>
  </w:footnote>
  <w:footnote w:type="continuationSeparator" w:id="0">
    <w:p w:rsidR="00F40F07" w:rsidRDefault="00F40F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3E7266"/>
    <w:multiLevelType w:val="hybridMultilevel"/>
    <w:tmpl w:val="036C8F06"/>
    <w:lvl w:ilvl="0" w:tplc="943C2C0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26268D2"/>
    <w:multiLevelType w:val="hybridMultilevel"/>
    <w:tmpl w:val="88EC3E0E"/>
    <w:lvl w:ilvl="0" w:tplc="943C2C08">
      <w:start w:val="1"/>
      <w:numFmt w:val="upperLetter"/>
      <w:lvlText w:val="%1."/>
      <w:lvlJc w:val="left"/>
      <w:pPr>
        <w:ind w:left="3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ind w:left="1620" w:hanging="420"/>
      </w:pPr>
    </w:lvl>
    <w:lvl w:ilvl="4" w:tplc="04090019" w:tentative="1">
      <w:start w:val="1"/>
      <w:numFmt w:val="lowerLetter"/>
      <w:lvlText w:val="%5)"/>
      <w:lvlJc w:val="left"/>
      <w:pPr>
        <w:ind w:left="2040" w:hanging="420"/>
      </w:pPr>
    </w:lvl>
    <w:lvl w:ilvl="5" w:tplc="0409001B" w:tentative="1">
      <w:start w:val="1"/>
      <w:numFmt w:val="lowerRoman"/>
      <w:lvlText w:val="%6."/>
      <w:lvlJc w:val="right"/>
      <w:pPr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ind w:left="2880" w:hanging="420"/>
      </w:pPr>
    </w:lvl>
    <w:lvl w:ilvl="7" w:tplc="04090019" w:tentative="1">
      <w:start w:val="1"/>
      <w:numFmt w:val="lowerLetter"/>
      <w:lvlText w:val="%8)"/>
      <w:lvlJc w:val="left"/>
      <w:pPr>
        <w:ind w:left="3300" w:hanging="420"/>
      </w:pPr>
    </w:lvl>
    <w:lvl w:ilvl="8" w:tplc="0409001B" w:tentative="1">
      <w:start w:val="1"/>
      <w:numFmt w:val="lowerRoman"/>
      <w:lvlText w:val="%9."/>
      <w:lvlJc w:val="right"/>
      <w:pPr>
        <w:ind w:left="3720" w:hanging="420"/>
      </w:pPr>
    </w:lvl>
  </w:abstractNum>
  <w:abstractNum w:abstractNumId="2">
    <w:nsid w:val="131A035D"/>
    <w:multiLevelType w:val="hybridMultilevel"/>
    <w:tmpl w:val="4B5EA358"/>
    <w:lvl w:ilvl="0" w:tplc="0409000F">
      <w:start w:val="1"/>
      <w:numFmt w:val="decimal"/>
      <w:lvlText w:val="%1."/>
      <w:lvlJc w:val="left"/>
      <w:pPr>
        <w:ind w:left="360" w:hanging="420"/>
      </w:pPr>
    </w:lvl>
    <w:lvl w:ilvl="1" w:tplc="04090019" w:tentative="1">
      <w:start w:val="1"/>
      <w:numFmt w:val="lowerLetter"/>
      <w:lvlText w:val="%2)"/>
      <w:lvlJc w:val="left"/>
      <w:pPr>
        <w:ind w:left="780" w:hanging="420"/>
      </w:pPr>
    </w:lvl>
    <w:lvl w:ilvl="2" w:tplc="0409001B" w:tentative="1">
      <w:start w:val="1"/>
      <w:numFmt w:val="lowerRoman"/>
      <w:lvlText w:val="%3."/>
      <w:lvlJc w:val="right"/>
      <w:pPr>
        <w:ind w:left="1200" w:hanging="420"/>
      </w:pPr>
    </w:lvl>
    <w:lvl w:ilvl="3" w:tplc="0409000F" w:tentative="1">
      <w:start w:val="1"/>
      <w:numFmt w:val="decimal"/>
      <w:lvlText w:val="%4."/>
      <w:lvlJc w:val="left"/>
      <w:pPr>
        <w:ind w:left="1620" w:hanging="420"/>
      </w:pPr>
    </w:lvl>
    <w:lvl w:ilvl="4" w:tplc="04090019" w:tentative="1">
      <w:start w:val="1"/>
      <w:numFmt w:val="lowerLetter"/>
      <w:lvlText w:val="%5)"/>
      <w:lvlJc w:val="left"/>
      <w:pPr>
        <w:ind w:left="2040" w:hanging="420"/>
      </w:pPr>
    </w:lvl>
    <w:lvl w:ilvl="5" w:tplc="0409001B" w:tentative="1">
      <w:start w:val="1"/>
      <w:numFmt w:val="lowerRoman"/>
      <w:lvlText w:val="%6."/>
      <w:lvlJc w:val="right"/>
      <w:pPr>
        <w:ind w:left="2460" w:hanging="420"/>
      </w:pPr>
    </w:lvl>
    <w:lvl w:ilvl="6" w:tplc="0409000F" w:tentative="1">
      <w:start w:val="1"/>
      <w:numFmt w:val="decimal"/>
      <w:lvlText w:val="%7."/>
      <w:lvlJc w:val="left"/>
      <w:pPr>
        <w:ind w:left="2880" w:hanging="420"/>
      </w:pPr>
    </w:lvl>
    <w:lvl w:ilvl="7" w:tplc="04090019" w:tentative="1">
      <w:start w:val="1"/>
      <w:numFmt w:val="lowerLetter"/>
      <w:lvlText w:val="%8)"/>
      <w:lvlJc w:val="left"/>
      <w:pPr>
        <w:ind w:left="3300" w:hanging="420"/>
      </w:pPr>
    </w:lvl>
    <w:lvl w:ilvl="8" w:tplc="0409001B" w:tentative="1">
      <w:start w:val="1"/>
      <w:numFmt w:val="lowerRoman"/>
      <w:lvlText w:val="%9."/>
      <w:lvlJc w:val="right"/>
      <w:pPr>
        <w:ind w:left="3720" w:hanging="420"/>
      </w:pPr>
    </w:lvl>
  </w:abstractNum>
  <w:abstractNum w:abstractNumId="3">
    <w:nsid w:val="4EAC5F20"/>
    <w:multiLevelType w:val="hybridMultilevel"/>
    <w:tmpl w:val="470C0AA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C687CA2"/>
    <w:multiLevelType w:val="hybridMultilevel"/>
    <w:tmpl w:val="27706B60"/>
    <w:lvl w:ilvl="0" w:tplc="943C2C08">
      <w:start w:val="1"/>
      <w:numFmt w:val="upp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62384"/>
    <w:rsid w:val="00035E7C"/>
    <w:rsid w:val="00082673"/>
    <w:rsid w:val="000D0A92"/>
    <w:rsid w:val="001E1F4C"/>
    <w:rsid w:val="0022167B"/>
    <w:rsid w:val="00237674"/>
    <w:rsid w:val="002929B4"/>
    <w:rsid w:val="002D7857"/>
    <w:rsid w:val="00326A0D"/>
    <w:rsid w:val="00355596"/>
    <w:rsid w:val="00395911"/>
    <w:rsid w:val="003A5BE7"/>
    <w:rsid w:val="00431C08"/>
    <w:rsid w:val="004644C0"/>
    <w:rsid w:val="004666C3"/>
    <w:rsid w:val="004A122D"/>
    <w:rsid w:val="004A7AA7"/>
    <w:rsid w:val="004B7119"/>
    <w:rsid w:val="00541EEF"/>
    <w:rsid w:val="00551479"/>
    <w:rsid w:val="006171AC"/>
    <w:rsid w:val="00656284"/>
    <w:rsid w:val="006A147C"/>
    <w:rsid w:val="006E14B6"/>
    <w:rsid w:val="00713B0B"/>
    <w:rsid w:val="00717516"/>
    <w:rsid w:val="007425B7"/>
    <w:rsid w:val="00754819"/>
    <w:rsid w:val="00761069"/>
    <w:rsid w:val="007D1990"/>
    <w:rsid w:val="007D55FE"/>
    <w:rsid w:val="00807BC4"/>
    <w:rsid w:val="008121E8"/>
    <w:rsid w:val="008344F4"/>
    <w:rsid w:val="00841028"/>
    <w:rsid w:val="008718BD"/>
    <w:rsid w:val="0088753B"/>
    <w:rsid w:val="00891105"/>
    <w:rsid w:val="00903D42"/>
    <w:rsid w:val="00907B14"/>
    <w:rsid w:val="009138AF"/>
    <w:rsid w:val="0094559D"/>
    <w:rsid w:val="00A11547"/>
    <w:rsid w:val="00A14D33"/>
    <w:rsid w:val="00A227BC"/>
    <w:rsid w:val="00AC29F0"/>
    <w:rsid w:val="00AE2F7F"/>
    <w:rsid w:val="00B50EFD"/>
    <w:rsid w:val="00B54DD9"/>
    <w:rsid w:val="00B91D9D"/>
    <w:rsid w:val="00BA5C56"/>
    <w:rsid w:val="00BA74A8"/>
    <w:rsid w:val="00BB4748"/>
    <w:rsid w:val="00BB4D7C"/>
    <w:rsid w:val="00BE206C"/>
    <w:rsid w:val="00BF51A8"/>
    <w:rsid w:val="00C40405"/>
    <w:rsid w:val="00C62384"/>
    <w:rsid w:val="00C92D86"/>
    <w:rsid w:val="00C93D20"/>
    <w:rsid w:val="00C96EF7"/>
    <w:rsid w:val="00CA07EE"/>
    <w:rsid w:val="00CA327C"/>
    <w:rsid w:val="00D316E7"/>
    <w:rsid w:val="00D33470"/>
    <w:rsid w:val="00D4767B"/>
    <w:rsid w:val="00D73D43"/>
    <w:rsid w:val="00D756BE"/>
    <w:rsid w:val="00DC1397"/>
    <w:rsid w:val="00EE67A4"/>
    <w:rsid w:val="00EF61E6"/>
    <w:rsid w:val="00F03C94"/>
    <w:rsid w:val="00F21CCD"/>
    <w:rsid w:val="00F32C48"/>
    <w:rsid w:val="00F40F07"/>
    <w:rsid w:val="00F9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384"/>
    <w:rPr>
      <w:sz w:val="18"/>
      <w:szCs w:val="18"/>
    </w:rPr>
  </w:style>
  <w:style w:type="character" w:styleId="a5">
    <w:name w:val="Hyperlink"/>
    <w:basedOn w:val="a0"/>
    <w:uiPriority w:val="99"/>
    <w:unhideWhenUsed/>
    <w:rsid w:val="00C62384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C6238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6238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2384"/>
    <w:rPr>
      <w:sz w:val="18"/>
      <w:szCs w:val="18"/>
    </w:rPr>
  </w:style>
  <w:style w:type="table" w:styleId="a8">
    <w:name w:val="Table Grid"/>
    <w:basedOn w:val="a1"/>
    <w:uiPriority w:val="59"/>
    <w:rsid w:val="00C62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9">
    <w:name w:val="默认"/>
    <w:rsid w:val="00C623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  <w:style w:type="character" w:customStyle="1" w:styleId="aa">
    <w:name w:val="无"/>
    <w:rsid w:val="00C62384"/>
  </w:style>
  <w:style w:type="paragraph" w:styleId="ab">
    <w:name w:val="No Spacing"/>
    <w:uiPriority w:val="1"/>
    <w:qFormat/>
    <w:rsid w:val="00C62384"/>
    <w:pPr>
      <w:widowControl w:val="0"/>
      <w:jc w:val="both"/>
    </w:pPr>
  </w:style>
  <w:style w:type="character" w:styleId="ac">
    <w:name w:val="line number"/>
    <w:basedOn w:val="a0"/>
    <w:uiPriority w:val="99"/>
    <w:semiHidden/>
    <w:unhideWhenUsed/>
    <w:rsid w:val="00C623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3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2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23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2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2384"/>
    <w:rPr>
      <w:sz w:val="18"/>
      <w:szCs w:val="18"/>
    </w:rPr>
  </w:style>
  <w:style w:type="character" w:styleId="a5">
    <w:name w:val="Hyperlink"/>
    <w:basedOn w:val="a0"/>
    <w:uiPriority w:val="99"/>
    <w:unhideWhenUsed/>
    <w:rsid w:val="00C62384"/>
    <w:rPr>
      <w:color w:val="0000FF" w:themeColor="hyperlink"/>
      <w:u w:val="single"/>
    </w:rPr>
  </w:style>
  <w:style w:type="paragraph" w:styleId="a6">
    <w:name w:val="List Paragraph"/>
    <w:basedOn w:val="a"/>
    <w:uiPriority w:val="34"/>
    <w:qFormat/>
    <w:rsid w:val="00C62384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6238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2384"/>
    <w:rPr>
      <w:sz w:val="18"/>
      <w:szCs w:val="18"/>
    </w:rPr>
  </w:style>
  <w:style w:type="table" w:styleId="a8">
    <w:name w:val="Table Grid"/>
    <w:basedOn w:val="a1"/>
    <w:uiPriority w:val="59"/>
    <w:rsid w:val="00C623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9">
    <w:name w:val="默认"/>
    <w:rsid w:val="00C623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bdr w:val="nil"/>
    </w:rPr>
  </w:style>
  <w:style w:type="character" w:customStyle="1" w:styleId="aa">
    <w:name w:val="无"/>
    <w:rsid w:val="00C62384"/>
  </w:style>
  <w:style w:type="paragraph" w:styleId="ab">
    <w:name w:val="No Spacing"/>
    <w:uiPriority w:val="1"/>
    <w:qFormat/>
    <w:rsid w:val="00C62384"/>
    <w:pPr>
      <w:widowControl w:val="0"/>
      <w:jc w:val="both"/>
    </w:pPr>
  </w:style>
  <w:style w:type="character" w:styleId="ac">
    <w:name w:val="line number"/>
    <w:basedOn w:val="a0"/>
    <w:uiPriority w:val="99"/>
    <w:semiHidden/>
    <w:unhideWhenUsed/>
    <w:rsid w:val="00C62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4.DOCX</DocumentId>
    <IsDeleted xmlns="d66a66c9-44e3-46d1-b0e5-b9cef715d00f">false</IsDeleted>
    <TitleName xmlns="d66a66c9-44e3-46d1-b0e5-b9cef715d00f">Table 4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697EA102-0631-4851-83F9-E357B11AAAAF}"/>
</file>

<file path=customXml/itemProps2.xml><?xml version="1.0" encoding="utf-8"?>
<ds:datastoreItem xmlns:ds="http://schemas.openxmlformats.org/officeDocument/2006/customXml" ds:itemID="{37FD80F9-B66D-4664-9BC1-D032A5C122F4}"/>
</file>

<file path=customXml/itemProps3.xml><?xml version="1.0" encoding="utf-8"?>
<ds:datastoreItem xmlns:ds="http://schemas.openxmlformats.org/officeDocument/2006/customXml" ds:itemID="{A2351871-38B6-426B-BD33-34ED1CB66E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819</Words>
  <Characters>10372</Characters>
  <Application>Microsoft Office Word</Application>
  <DocSecurity>0</DocSecurity>
  <Lines>86</Lines>
  <Paragraphs>24</Paragraphs>
  <ScaleCrop>false</ScaleCrop>
  <Company>Sky123.Org</Company>
  <LinksUpToDate>false</LinksUpToDate>
  <CharactersWithSpaces>1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</cp:revision>
  <dcterms:created xsi:type="dcterms:W3CDTF">2016-08-30T12:43:00Z</dcterms:created>
  <dcterms:modified xsi:type="dcterms:W3CDTF">2017-01-1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